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0F075" w14:textId="654FD9A2" w:rsidR="000416D9" w:rsidRPr="00B10818" w:rsidRDefault="000416D9" w:rsidP="000416D9">
      <w:pPr>
        <w:widowControl/>
        <w:jc w:val="center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0416D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upplemental Table 2</w:t>
      </w:r>
      <w:r w:rsidRPr="00B1081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7</w:t>
      </w:r>
      <w:r w:rsidRPr="00B10818">
        <w:rPr>
          <w:rFonts w:ascii="Times New Roman" w:eastAsia="宋体" w:hAnsi="Times New Roman" w:cs="Times New Roman"/>
          <w:color w:val="000000"/>
          <w:kern w:val="0"/>
          <w:sz w:val="28"/>
          <w:szCs w:val="28"/>
          <w:vertAlign w:val="superscript"/>
        </w:rPr>
        <w:t>th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AJCC stage</w:t>
      </w:r>
      <w:r w:rsidRPr="00B1081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for </w:t>
      </w:r>
      <w:r w:rsidR="00E22292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PC</w:t>
      </w:r>
      <w:bookmarkStart w:id="0" w:name="_GoBack"/>
      <w:bookmarkEnd w:id="0"/>
    </w:p>
    <w:tbl>
      <w:tblPr>
        <w:tblStyle w:val="a7"/>
        <w:tblW w:w="10815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4935"/>
        <w:gridCol w:w="840"/>
        <w:gridCol w:w="2520"/>
        <w:gridCol w:w="2520"/>
      </w:tblGrid>
      <w:tr w:rsidR="000416D9" w:rsidRPr="00B10818" w14:paraId="27FF78C8" w14:textId="77777777" w:rsidTr="00516D4A"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</w:tcPr>
          <w:p w14:paraId="3615B064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3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tumor (T)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1CB7C7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3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al lymph nodes (N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DC34A1F" w14:textId="77777777" w:rsidR="000416D9" w:rsidRPr="00B10818" w:rsidRDefault="000416D9" w:rsidP="00827F65">
            <w:pPr>
              <w:widowControl/>
              <w:jc w:val="left"/>
              <w:rPr>
                <w:rFonts w:ascii="KxvstvAdvPTimes" w:hAnsi="KxvstvAdvPTimes"/>
                <w:color w:val="000000"/>
                <w:sz w:val="18"/>
                <w:szCs w:val="18"/>
              </w:rPr>
            </w:pPr>
            <w:r w:rsidRPr="00403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nt metastases (M)</w:t>
            </w:r>
          </w:p>
        </w:tc>
      </w:tr>
      <w:tr w:rsidR="000416D9" w:rsidRPr="00B10818" w14:paraId="67FE8895" w14:textId="77777777" w:rsidTr="00516D4A">
        <w:tc>
          <w:tcPr>
            <w:tcW w:w="4935" w:type="dxa"/>
            <w:tcBorders>
              <w:top w:val="single" w:sz="4" w:space="0" w:color="auto"/>
            </w:tcBorders>
            <w:hideMark/>
          </w:tcPr>
          <w:p w14:paraId="0EC94B41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 Tumor limited to the pancrea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&lt;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cm in greatest dimension </w:t>
            </w:r>
          </w:p>
        </w:tc>
        <w:tc>
          <w:tcPr>
            <w:tcW w:w="840" w:type="dxa"/>
            <w:tcBorders>
              <w:top w:val="single" w:sz="4" w:space="0" w:color="auto"/>
            </w:tcBorders>
            <w:hideMark/>
          </w:tcPr>
          <w:p w14:paraId="5B58B1BC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0 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74A7712E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 regional lymph node metastasi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6ADE387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No distant metastasis</w:t>
            </w:r>
          </w:p>
        </w:tc>
      </w:tr>
      <w:tr w:rsidR="000416D9" w:rsidRPr="00B10818" w14:paraId="16C5ED5A" w14:textId="77777777" w:rsidTr="00516D4A">
        <w:tc>
          <w:tcPr>
            <w:tcW w:w="4935" w:type="dxa"/>
            <w:hideMark/>
          </w:tcPr>
          <w:p w14:paraId="2ACAB477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 Tumor limited to the pancrea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&gt;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cm in greatest dimension </w:t>
            </w:r>
          </w:p>
        </w:tc>
        <w:tc>
          <w:tcPr>
            <w:tcW w:w="840" w:type="dxa"/>
            <w:hideMark/>
          </w:tcPr>
          <w:p w14:paraId="3D7A0821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1 </w:t>
            </w:r>
          </w:p>
        </w:tc>
        <w:tc>
          <w:tcPr>
            <w:tcW w:w="2520" w:type="dxa"/>
            <w:hideMark/>
          </w:tcPr>
          <w:p w14:paraId="0D96BE19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gional lymph node metastasis </w:t>
            </w:r>
          </w:p>
        </w:tc>
        <w:tc>
          <w:tcPr>
            <w:tcW w:w="2520" w:type="dxa"/>
          </w:tcPr>
          <w:p w14:paraId="6B076BF8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Distant metastasis</w:t>
            </w:r>
          </w:p>
        </w:tc>
      </w:tr>
      <w:tr w:rsidR="000416D9" w:rsidRPr="00B10818" w14:paraId="348228E1" w14:textId="77777777" w:rsidTr="00516D4A">
        <w:tc>
          <w:tcPr>
            <w:tcW w:w="4935" w:type="dxa"/>
            <w:hideMark/>
          </w:tcPr>
          <w:p w14:paraId="422F4AAB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 Tumor extends beyond the pancreas but without involvement of 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iac axis or the superior mesenteric artery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4 Tumor involves the celiac axis or the superior mesenteric arte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unresectable primary tumor)</w:t>
            </w:r>
          </w:p>
          <w:p w14:paraId="2B506C12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Stage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</w:t>
            </w:r>
            <w:proofErr w:type="spellEnd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840" w:type="dxa"/>
            <w:hideMark/>
          </w:tcPr>
          <w:p w14:paraId="474EC23C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37E4D84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0F709301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CC43CDE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F5FF0A2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E9F448D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F15BCED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FFD9290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1 </w:t>
            </w:r>
          </w:p>
        </w:tc>
        <w:tc>
          <w:tcPr>
            <w:tcW w:w="2520" w:type="dxa"/>
            <w:hideMark/>
          </w:tcPr>
          <w:p w14:paraId="5DEC5635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4EB41C6D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EB34E06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FC52082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787CFD74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E145070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C5EB7ED" w14:textId="77777777" w:rsidR="000416D9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78C2AD7A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0</w:t>
            </w:r>
          </w:p>
        </w:tc>
        <w:tc>
          <w:tcPr>
            <w:tcW w:w="2520" w:type="dxa"/>
          </w:tcPr>
          <w:p w14:paraId="5F860BDE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16D9" w:rsidRPr="00B10818" w14:paraId="4E4E52B3" w14:textId="77777777" w:rsidTr="00516D4A">
        <w:tc>
          <w:tcPr>
            <w:tcW w:w="4935" w:type="dxa"/>
            <w:hideMark/>
          </w:tcPr>
          <w:p w14:paraId="0067026E" w14:textId="77777777" w:rsidR="000416D9" w:rsidRPr="00B10818" w:rsidRDefault="000416D9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 </w:t>
            </w:r>
          </w:p>
        </w:tc>
        <w:tc>
          <w:tcPr>
            <w:tcW w:w="840" w:type="dxa"/>
            <w:hideMark/>
          </w:tcPr>
          <w:p w14:paraId="0AD4DC67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2 </w:t>
            </w:r>
          </w:p>
        </w:tc>
        <w:tc>
          <w:tcPr>
            <w:tcW w:w="2520" w:type="dxa"/>
            <w:hideMark/>
          </w:tcPr>
          <w:p w14:paraId="231815DE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0</w:t>
            </w:r>
          </w:p>
        </w:tc>
        <w:tc>
          <w:tcPr>
            <w:tcW w:w="2520" w:type="dxa"/>
          </w:tcPr>
          <w:p w14:paraId="6E0B9B36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16D9" w:rsidRPr="00B10818" w14:paraId="3EDF7418" w14:textId="77777777" w:rsidTr="00516D4A">
        <w:tc>
          <w:tcPr>
            <w:tcW w:w="4935" w:type="dxa"/>
            <w:hideMark/>
          </w:tcPr>
          <w:p w14:paraId="2DC78ACC" w14:textId="77777777" w:rsidR="000416D9" w:rsidRPr="00B10818" w:rsidRDefault="000416D9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840" w:type="dxa"/>
            <w:hideMark/>
          </w:tcPr>
          <w:p w14:paraId="5B2491EB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3 </w:t>
            </w:r>
          </w:p>
        </w:tc>
        <w:tc>
          <w:tcPr>
            <w:tcW w:w="2520" w:type="dxa"/>
            <w:hideMark/>
          </w:tcPr>
          <w:p w14:paraId="24FECE19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520" w:type="dxa"/>
          </w:tcPr>
          <w:p w14:paraId="5E3553DF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16D9" w:rsidRPr="00B10818" w14:paraId="6983A588" w14:textId="77777777" w:rsidTr="00516D4A">
        <w:tc>
          <w:tcPr>
            <w:tcW w:w="4935" w:type="dxa"/>
            <w:hideMark/>
          </w:tcPr>
          <w:p w14:paraId="1D758DA5" w14:textId="77777777" w:rsidR="000416D9" w:rsidRPr="00B10818" w:rsidRDefault="000416D9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 </w:t>
            </w:r>
          </w:p>
        </w:tc>
        <w:tc>
          <w:tcPr>
            <w:tcW w:w="840" w:type="dxa"/>
            <w:hideMark/>
          </w:tcPr>
          <w:p w14:paraId="41C7AD03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1–T3 </w:t>
            </w:r>
          </w:p>
        </w:tc>
        <w:tc>
          <w:tcPr>
            <w:tcW w:w="2520" w:type="dxa"/>
            <w:hideMark/>
          </w:tcPr>
          <w:p w14:paraId="24451D2A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520" w:type="dxa"/>
          </w:tcPr>
          <w:p w14:paraId="0A7C9C44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16D9" w:rsidRPr="00B10818" w14:paraId="4DB387B5" w14:textId="77777777" w:rsidTr="00516D4A">
        <w:tc>
          <w:tcPr>
            <w:tcW w:w="4935" w:type="dxa"/>
            <w:hideMark/>
          </w:tcPr>
          <w:p w14:paraId="7A724186" w14:textId="77777777" w:rsidR="000416D9" w:rsidRPr="00B10818" w:rsidRDefault="000416D9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40" w:type="dxa"/>
            <w:hideMark/>
          </w:tcPr>
          <w:p w14:paraId="0C4899D5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4 </w:t>
            </w:r>
          </w:p>
        </w:tc>
        <w:tc>
          <w:tcPr>
            <w:tcW w:w="2520" w:type="dxa"/>
            <w:hideMark/>
          </w:tcPr>
          <w:p w14:paraId="58424670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y </w:t>
            </w:r>
            <w:proofErr w:type="gramStart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proofErr w:type="gramEnd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20" w:type="dxa"/>
          </w:tcPr>
          <w:p w14:paraId="01950A29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16D9" w:rsidRPr="00B10818" w14:paraId="35AA7753" w14:textId="77777777" w:rsidTr="00516D4A">
        <w:tc>
          <w:tcPr>
            <w:tcW w:w="4935" w:type="dxa"/>
            <w:tcBorders>
              <w:bottom w:val="single" w:sz="4" w:space="0" w:color="auto"/>
            </w:tcBorders>
            <w:hideMark/>
          </w:tcPr>
          <w:p w14:paraId="7B6A0929" w14:textId="77777777" w:rsidR="000416D9" w:rsidRPr="00B10818" w:rsidRDefault="000416D9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hideMark/>
          </w:tcPr>
          <w:p w14:paraId="2DEE7078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y T 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hideMark/>
          </w:tcPr>
          <w:p w14:paraId="2F5D67C3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y </w:t>
            </w:r>
            <w:proofErr w:type="gramStart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D627836" w14:textId="77777777" w:rsidR="000416D9" w:rsidRPr="00B10818" w:rsidRDefault="000416D9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7B07E78" w14:textId="21E1B314" w:rsidR="000416D9" w:rsidRPr="00B10818" w:rsidRDefault="000416D9" w:rsidP="000416D9">
      <w:pPr>
        <w:jc w:val="center"/>
        <w:rPr>
          <w:rFonts w:ascii="Times New Roman" w:hAnsi="Times New Roman" w:cs="Times New Roman"/>
        </w:rPr>
      </w:pPr>
      <w:r w:rsidRPr="00B10818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p w14:paraId="1C69CF8D" w14:textId="77777777" w:rsidR="000E2E2C" w:rsidRPr="000416D9" w:rsidRDefault="000E2E2C"/>
    <w:sectPr w:rsidR="000E2E2C" w:rsidRPr="00041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BEFCD" w14:textId="77777777" w:rsidR="0065661E" w:rsidRDefault="0065661E" w:rsidP="000416D9">
      <w:r>
        <w:separator/>
      </w:r>
    </w:p>
  </w:endnote>
  <w:endnote w:type="continuationSeparator" w:id="0">
    <w:p w14:paraId="25C63F89" w14:textId="77777777" w:rsidR="0065661E" w:rsidRDefault="0065661E" w:rsidP="00041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xvstvAdvPTime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8DFCC" w14:textId="77777777" w:rsidR="0065661E" w:rsidRDefault="0065661E" w:rsidP="000416D9">
      <w:r>
        <w:separator/>
      </w:r>
    </w:p>
  </w:footnote>
  <w:footnote w:type="continuationSeparator" w:id="0">
    <w:p w14:paraId="4A1D7C9C" w14:textId="77777777" w:rsidR="0065661E" w:rsidRDefault="0065661E" w:rsidP="00041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BF1"/>
    <w:rsid w:val="000416D9"/>
    <w:rsid w:val="000E2E2C"/>
    <w:rsid w:val="001A05F9"/>
    <w:rsid w:val="004B5BF1"/>
    <w:rsid w:val="00516D4A"/>
    <w:rsid w:val="0065661E"/>
    <w:rsid w:val="00E2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FA2B3"/>
  <w15:chartTrackingRefBased/>
  <w15:docId w15:val="{F4A1E538-0964-4716-9684-04E626B8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1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6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6D9"/>
    <w:rPr>
      <w:sz w:val="18"/>
      <w:szCs w:val="18"/>
    </w:rPr>
  </w:style>
  <w:style w:type="table" w:styleId="a7">
    <w:name w:val="Grid Table Light"/>
    <w:basedOn w:val="a1"/>
    <w:uiPriority w:val="40"/>
    <w:rsid w:val="001A05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W</dc:creator>
  <cp:keywords/>
  <dc:description/>
  <cp:lastModifiedBy>SWW</cp:lastModifiedBy>
  <cp:revision>5</cp:revision>
  <dcterms:created xsi:type="dcterms:W3CDTF">2018-06-29T16:59:00Z</dcterms:created>
  <dcterms:modified xsi:type="dcterms:W3CDTF">2018-06-29T17:01:00Z</dcterms:modified>
</cp:coreProperties>
</file>